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9A89C" w14:textId="77777777" w:rsidR="00C75711" w:rsidRDefault="00C75711" w:rsidP="00C75711">
      <w:pPr>
        <w:jc w:val="center"/>
        <w:rPr>
          <w:rFonts w:ascii="Arial" w:hAnsi="Arial" w:cs="Arial"/>
          <w:b/>
          <w:bCs/>
          <w:color w:val="000000"/>
          <w:sz w:val="28"/>
          <w:szCs w:val="28"/>
        </w:rPr>
      </w:pPr>
      <w:r w:rsidRPr="00C75711">
        <w:rPr>
          <w:rFonts w:ascii="Arial" w:hAnsi="Arial" w:cs="Arial"/>
          <w:b/>
          <w:bCs/>
          <w:sz w:val="28"/>
          <w:szCs w:val="28"/>
        </w:rPr>
        <w:t xml:space="preserve">Supplementary File II: </w:t>
      </w:r>
      <w:r w:rsidRPr="00C75711">
        <w:rPr>
          <w:rFonts w:ascii="Arial" w:hAnsi="Arial" w:cs="Arial"/>
          <w:b/>
          <w:bCs/>
          <w:color w:val="000000"/>
          <w:sz w:val="28"/>
          <w:szCs w:val="28"/>
        </w:rPr>
        <w:t>Summary of articles investigating ML approaches to predict heart failure hospitalisation risk</w:t>
      </w:r>
    </w:p>
    <w:p w14:paraId="28968EB7" w14:textId="77777777" w:rsidR="00C75711" w:rsidRPr="00C75711" w:rsidRDefault="00C75711" w:rsidP="00C75711">
      <w:pPr>
        <w:jc w:val="center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213BFB4B" w14:textId="77777777" w:rsidR="00C75711" w:rsidRPr="00F201D2" w:rsidRDefault="00C75711" w:rsidP="00C75711">
      <w:pPr>
        <w:jc w:val="center"/>
        <w:rPr>
          <w:rFonts w:ascii="Arial" w:hAnsi="Arial" w:cs="Arial"/>
          <w:color w:val="000000"/>
          <w:sz w:val="22"/>
          <w:szCs w:val="22"/>
        </w:rPr>
      </w:pPr>
      <w:r w:rsidRPr="00F201D2">
        <w:rPr>
          <w:rFonts w:ascii="Arial" w:hAnsi="Arial" w:cs="Arial"/>
          <w:color w:val="000000"/>
          <w:sz w:val="22"/>
          <w:szCs w:val="22"/>
        </w:rPr>
        <w:t>Table I – Summary of articles investigating ML approaches to predict heart failure hospitalisation risk</w:t>
      </w:r>
    </w:p>
    <w:p w14:paraId="31590479" w14:textId="77777777" w:rsidR="00C75711" w:rsidRPr="00F201D2" w:rsidRDefault="00C75711" w:rsidP="00C75711">
      <w:pPr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137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50"/>
        <w:gridCol w:w="851"/>
        <w:gridCol w:w="1059"/>
        <w:gridCol w:w="1276"/>
        <w:gridCol w:w="992"/>
        <w:gridCol w:w="851"/>
        <w:gridCol w:w="1275"/>
        <w:gridCol w:w="2127"/>
        <w:gridCol w:w="2268"/>
        <w:gridCol w:w="850"/>
      </w:tblGrid>
      <w:tr w:rsidR="00C75711" w:rsidRPr="00F201D2" w14:paraId="10F62CF4" w14:textId="77777777" w:rsidTr="00031C4D">
        <w:trPr>
          <w:trHeight w:val="240"/>
          <w:tblHeader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5AE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Tit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BAD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Publication 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888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Country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622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Foc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B01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 xml:space="preserve">Data Sourc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0D9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525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Predictive Peri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D68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Machine Learning Model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1F5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Machine Learning Models - Predictive Performance (AUC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F5D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bCs/>
                <w:sz w:val="13"/>
                <w:szCs w:val="13"/>
              </w:rPr>
              <w:t>Applications</w:t>
            </w:r>
            <w:r w:rsidRPr="00F201D2">
              <w:rPr>
                <w:rFonts w:ascii="Arial" w:hAnsi="Arial" w:cs="Arial"/>
                <w:b/>
                <w:sz w:val="13"/>
                <w:szCs w:val="13"/>
              </w:rPr>
              <w:t xml:space="preserve"> of Machine Learning in Heart Failure Hospitalisation Risk Predi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F0A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F201D2">
              <w:rPr>
                <w:rFonts w:ascii="Arial" w:hAnsi="Arial" w:cs="Arial"/>
                <w:b/>
                <w:sz w:val="13"/>
                <w:szCs w:val="13"/>
              </w:rPr>
              <w:t>Economic Analysis</w:t>
            </w:r>
          </w:p>
        </w:tc>
      </w:tr>
      <w:tr w:rsidR="00C75711" w:rsidRPr="00F201D2" w14:paraId="41338B61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45A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 machine learning model to predict heart failure readmission: toward optimal feature set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"/>
                <w:id w:val="545954150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15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470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A65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1B3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FA7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AFD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369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AE2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D45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 0.61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D8E8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6E40CB9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46CF732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1F81F04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C458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071E34E5" w14:textId="77777777" w:rsidTr="00031C4D">
        <w:trPr>
          <w:trHeight w:val="2198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EB7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 machine learning model to predict the risk of 30-day readmissions in patients with heart failure: a retrospective analysis of electronic medical records data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"/>
                <w:id w:val="1369408491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16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3AC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86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4F4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5FE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56E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572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4E9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Deep Unified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Maxout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74A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Deep Unified Networks 0.71 (95% CI: 0.69-0.72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Maxout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Networks 0.70 (95% CI: 0.68-0.71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66 (95% CI: 0.65-0.68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65 (95% CI: 0.64-0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2D2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54FEE0E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A61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5C7285D7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F0B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nalysis of Machine Learning Techniques for Heart Failure Readmission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"/>
                <w:id w:val="-1773383504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17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4BF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BC6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E4A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13C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Medical Records and Patient Surve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E64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017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4F3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6C5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Boosting 0.68 (95% CI: 0.66-0.6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67 (95% CI: 0.66-0.6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EF0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3523DA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320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1372C25C" w14:textId="77777777" w:rsidTr="00031C4D">
        <w:trPr>
          <w:trHeight w:val="16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606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omparing Machine Learning Classifiers for Predicting Hospital Readmission of Heart Failure Patients in Rwanda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"/>
                <w:id w:val="576950084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18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F3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D69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 Rw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936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D9B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9644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AC8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 days after dischar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6BC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Linear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Radial Basis Function Kernel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F9B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 0.94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Linear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Radial Basis Function Kernel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81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 0.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040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318906D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70D9499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0E2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2ED0F47F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0A0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Comparison of Machine Learning Algorithms for Predicting Hospital Readmissions and Worsening Heart Failure Events in Patients with Heart Failure with Reduced Ejection Fraction: Modelling Study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"/>
                <w:id w:val="1861468657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19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A64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AF9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A1C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0F19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151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6C1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, 90-day and 365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A7A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018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 0.60, 0.63 and 0.65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58, 0.63 and 0.62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58, 0.62 and 0.61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58, 0.61 and 0.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203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ata Integration and Advanced Model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89B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9C6CCB3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880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omparison of Machine Learning Methods with Traditional Models for Use of Administrative Claims with Electronic Medical Records to Predict Heart Failure Outcome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"/>
                <w:id w:val="1945654069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0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360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7B3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9EF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FCC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A3E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81D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65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8DD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east Absolute Shrinkage and Selection Operator (LASSO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Classification and Regression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333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radient Boosting 0.78 (95% CI: 0.75-0.8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76 (95% CI: 0.75-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ASSO 0.76 (95% CI: 0.74-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 Combined Classification and Regression Trees 0.74 (95% CI: 0.71-0.7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C0B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2426AF4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45D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0A8AE03" w14:textId="77777777" w:rsidTr="00031C4D">
        <w:trPr>
          <w:trHeight w:val="192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E47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omparison of machine learning techniques for prediction of hospitalisation in heart failure patient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"/>
                <w:id w:val="-736787609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1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8EC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40D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Ita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4C9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45A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CB3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221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2C3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eneralized Linear Model Ne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Neural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t Boo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Classification and Regression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F06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eneralized Linear Model Net 0.80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70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70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 Deep Learning - Neural Networks 0.6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 0.65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t Boost 0.65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65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 Combined Classification and Regression Trees 0.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8E4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58C0403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529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75EF50D" w14:textId="77777777" w:rsidTr="00031C4D">
        <w:trPr>
          <w:trHeight w:val="24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966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ndpoint prediction of heart failure using electronic health record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"/>
                <w:id w:val="-1735302593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2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149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7B2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hin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98D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012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BE6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9C8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90-day to 7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BD1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Deep Active Learning with Ensemble Prun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Multi-Task Learning with Ensemble Prun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Gated Recurrent Uni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Reverse Time Attention Model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Long Short-Term Memory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</w: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Deep Learning - Denoising Autoencoder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FC7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Deep Learning - Deep Active Learning with Ensemble Pruning 0.66 (95% CI: 0.65-0.667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Multi-Task Learning with Ensemble Pruning 0.66 (95% CI: 0.65-0.6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Gated Recurrent Unit 0.64 (95% CI: 0.63-0.65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Reverse Time Attention Model 0.64 (95% CI: 0.63-0.65)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64 (95% CI: 0.63-0.65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64 (95% CI: 0.63-0.65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Long Short Term Memory 0.63 (95% CI: 0.62-0.64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Denoising Autoencoder 0.63 (95% CI: 0.62-0.64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</w: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Deep Learning - Logistic Regression 0.62 (95% CI: 0.61-0.63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 0.62 (95% CI: 0.61-0.6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244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Clinical Decision Support and Personalized Care</w:t>
            </w:r>
          </w:p>
          <w:p w14:paraId="16DB1A8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796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3A99B8C5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DA2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eart Failure Emergency Readmission Prediction Using Stacking Machine Learning Model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"/>
                <w:id w:val="-1864895320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3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C95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A07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hin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CB5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B77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C2F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782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B57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ategorical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06F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ategorical Boosting 0.8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 0.87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49A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7C88806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EF7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10463050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1FC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R-BGCN: Predicting readmission for heart failure from electronic health record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"/>
                <w:id w:val="1734358076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4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EB3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89F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E0C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615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4CC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80B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til 30 days and after 30 day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0A2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Bidirectional Graph Convolutional Networ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B18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 Deep Learning - Bidirectional Graph Convolutional Network 0.94 and 0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010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6EF633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76356CB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7A97AA5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0A4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678F1B85" w14:textId="77777777" w:rsidTr="00031C4D">
        <w:trPr>
          <w:trHeight w:val="14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389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achine learning based readmission and mortality prediction in heart failure patient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"/>
                <w:id w:val="-1322500044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5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D64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C23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Ir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1F4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DCB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A1E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1EA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 and 9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860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705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Support Vector Machine 0.73 and 0.59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71 and 0.59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 0.71 and 0.5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67 and 0.5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66 and 0.61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59 and 0.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A37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3107726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05BCFF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3EB5383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95B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516CC479" w14:textId="77777777" w:rsidTr="00031C4D">
        <w:trPr>
          <w:trHeight w:val="72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AF6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achine Learning Patient-Specific Prediction of Heart Failure Hospitalisation Using Cardiac MRI-Based Phenotype and Electronic Health Information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"/>
                <w:id w:val="-419182979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6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014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C80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ana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B0E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158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FD2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3BE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90-day, 365-day and 730-day (2-yea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F7B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CEB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 0.87, 0.83 and 0.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75F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F65E69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234B0D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571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1F952EC4" w14:textId="77777777" w:rsidTr="00031C4D">
        <w:trPr>
          <w:trHeight w:val="14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309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Machine Learning Prediction of Mortality and Hospitalisation in Heart Failure with Preserved Ejection Fraction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"/>
                <w:id w:val="-1281565577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7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155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3CD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, Canada, Brazil and Argentin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FCD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A94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E4D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B4F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til 1095 days (3-yea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5B3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Desc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Logistic Regression and LASSO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Radial Basis Funct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Linear Kern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1D4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 0.76 (95% CI: 0.71-0.81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Descent Boosting 0.73 (95% CI: 0.69-0.77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Logistic Regression and LASSO 0.73 (95% CI: 0.67-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73 (95% CI: 0.66-0.8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Radial Basis Function 0.72 (95% CI: 0.65-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- Linear Kernel 0.72 (95% CI: 0.63-0.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4E9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46A1842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3D57789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5FBA7AC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B4B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34D70407" w14:textId="77777777" w:rsidTr="00031C4D">
        <w:trPr>
          <w:trHeight w:val="192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D2B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achine learning-based prediction of heart failure readmission or death: implications of choosing the right model and the right metric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"/>
                <w:id w:val="-754207025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8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BB8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00D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ustral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123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C21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F57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E62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B0B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Multi-Layer Perception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Weighted Random Forest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Decision Tree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55B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Multi-Layer Perceptions 0.6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5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Weighted Random Forest 0.55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Vector Machine 0.54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Decision Trees 0.5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5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 0.52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495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744071D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675C250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D11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51E29124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46C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ng 30-day readmission in heart failure using machine learning technique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"/>
                <w:id w:val="-1210031296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29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152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7E7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 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7A6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1C0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205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B33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457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aïve Bayes Classifier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Decision Trees and Naïve Bayes Classifier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Naïve Bayes Classifi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6D3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aïve Bayes Classifier 0.62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62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ombined Decision Trees and Naïve Bayes Classifier 0.61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Weighted Naïve Bayes Classifier 0.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395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92E8E5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108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4FBDD97E" w14:textId="77777777" w:rsidTr="00031C4D">
        <w:trPr>
          <w:trHeight w:val="14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FA7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ng 90-day acute heart failure readmission and death using machine learning-supported decision analysi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"/>
                <w:id w:val="-103189252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0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0EF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862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368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AC2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A56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A02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9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17C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ombined Logistic Regression and LASSO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ASSO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902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ombined Logistic Regression and LASSO 0.76 (95% CI: 0.75-0.77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75 (95% CI: 0.74-0.7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ASSO 0.75 (95% CI: 0.74-0.7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74 (95% CI: 0.73-0.75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72 (95% CI: 0.70-0.73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57 (95% CI: 0.55-0.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C26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0248663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6D4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2176BF1A" w14:textId="77777777" w:rsidTr="00031C4D">
        <w:trPr>
          <w:trHeight w:val="14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970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Predicting hospital readmission in heart failure patients in Iran: A comparison of various machine learning method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"/>
                <w:id w:val="-302007502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1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DD9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93B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Ir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A81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E39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9C4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44D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94A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east-Squares 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Bagg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Naïve Bayes Classifi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61C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UC not available (only sensitivity, specificity, precision, negative predictive value and accuracy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DA3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093088C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25FB625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37F800E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E70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24665C46" w14:textId="77777777" w:rsidTr="00031C4D">
        <w:trPr>
          <w:trHeight w:val="12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0DD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ng Six-Month Re-Admission Risk in Heart Failure Patients Using Multiple Machine Learning Methods: A Study Based on the Chinese Heart Failure Population Database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"/>
                <w:id w:val="1405189109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2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5F7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710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hin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67A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FF8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F54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86F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18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F02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Naïve Bayes Classifier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egression Tree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7DE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Logistic Regression 0.63 (95% CI: 0.60–0.65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Naïve Bayes Classifier 0.59 (95% CI: 0.55–0.62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egression Trees 0.59 (95% CI: 0.49–0.7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58 (95% CI: 0.29-0.8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 0.55 (95% CI: 0.39–0.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0B4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69DD40E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68102BB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4F6B16F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5CF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092ABA9D" w14:textId="77777777" w:rsidTr="00031C4D">
        <w:trPr>
          <w:trHeight w:val="240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B14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ng the risk of mortality and rehospitalisation in heart failure patients: A retrospective cohort study by machine learning approach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"/>
                <w:id w:val="173232671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3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1EC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894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Ir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C34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947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AE5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04E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til 1825 days (5-yea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5F8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aussian Naive Baye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inear Discriminant Analysi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ategorical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eme 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5B5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Gaussian Naive Bayes 0.75 (95% CI: 0.70–0.8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inear Discriminant Analysis 0.74 (95% CI: 0.69–0.8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Categorical Boosting 0.74 (95% CI: 0.68–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73 (95% CI: 0.68–0.79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Random Forest 0.73 (95% CI: 0.67–0.78)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Extreme Gradient Boosting 0.71 (95% CI: 0.66–0.77)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67 (95% CI: 0.61–0.73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63 (95% CI: 0.57–0.7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59 (95% CI: 0.52–0.6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 0.54 (95% CI: 0.47–0.6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F34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72C06FA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5B889F4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23525A0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A69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7EF2FBB" w14:textId="77777777" w:rsidTr="00031C4D">
        <w:trPr>
          <w:trHeight w:val="192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BEA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on and Analysis of Heart Failure Decompensation Events Based on Telemonitored Data and Artificial Intelligence Method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"/>
                <w:id w:val="-151682160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4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C73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50F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 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9CA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576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Medical Records and Patient Surve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249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mographic and 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947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6A6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Bagg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a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DA3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Extreme Gradient Boosting 0.69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 0.69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6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6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67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Bagging 0.66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66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xtra Trees 0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34B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811336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F30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91FC44F" w14:textId="77777777" w:rsidTr="00031C4D">
        <w:trPr>
          <w:trHeight w:val="144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1C5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Prediction of heart failure decompensations using artificial intelligence technique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"/>
                <w:id w:val="1343511685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5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BFF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A96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5DC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B68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DA1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B91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964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Naïve Bayes Bernoulli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Neural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Naïve Bayes Gaussia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tochastic Gradient Desc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0E9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andom Forest 0.74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Naïve Bayes Bernoulli 0.66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 0.64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Neural Networks 0.6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Naïve Bayes Gaussian 0.60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tochastic Gradient Descent 0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86C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49885F6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F91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53D7AAD0" w14:textId="77777777" w:rsidTr="00031C4D">
        <w:trPr>
          <w:trHeight w:val="4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014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on of Hospitalisation Cost and Length of Stay for Patients with Heart Failure Using Deep Learning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"/>
                <w:id w:val="-2032397783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6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223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951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Jap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3A3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870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Medical Records and Patient Surve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E7F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4985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541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Deep Learning based Regression Mode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D45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UC not available (only mean absolute error, mean squared error and coefficient of determinatio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F8B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12AAE1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97B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08D24F8A" w14:textId="77777777" w:rsidTr="00031C4D">
        <w:trPr>
          <w:trHeight w:val="9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CB2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on of long-term hospitalisation and all-cause mortality in patients with chronic heart failure on Dutch claims data: a machine learning approach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"/>
                <w:id w:val="734976712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7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459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D646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etherland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42C1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Hospitali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9B6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046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8CC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til 365 days and until 1095 days (3-yea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B86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Neural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lastic Ne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A4D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Deep Learning - Neural Networks 0.73 and 0.7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Elastic Net 0.73 and 0.7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71 and 0.73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71 and 0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4F8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1854BBB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95F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FC60C88" w14:textId="77777777" w:rsidTr="00031C4D">
        <w:trPr>
          <w:trHeight w:val="4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26D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14:paraId="0FD7F6E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Prediction of sudden health crises owing to congestive heart failure with deep learning models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"/>
                <w:id w:val="2050258692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8)</w:t>
                </w:r>
              </w:sdtContent>
            </w:sdt>
          </w:p>
          <w:p w14:paraId="6B286AC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A3E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54C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FB8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9B0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368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and Demograph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066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, 60-day and 9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699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Deep Learning - Multi-Layer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Perceptro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0E6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AUC not available (only accuracy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9C1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21F04FA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F0E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72A7CD74" w14:textId="77777777" w:rsidTr="00031C4D">
        <w:trPr>
          <w:trHeight w:val="72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C13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The Price of Explainability in Machine Learning Models for 100-Day Readmission Prediction in Heart Failure: Retrospective, Comparative, Machine Learning Study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"/>
                <w:id w:val="-149296688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39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D53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530E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Swede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232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FB0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814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41F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10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EEFB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ategorical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Long Short-Term Memo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D5A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ategorical Boosting 0.68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 Deep Learning - Long Short-Term Memory 0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F93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06B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45B0DBED" w14:textId="77777777" w:rsidTr="00031C4D">
        <w:trPr>
          <w:trHeight w:val="21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BF7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lastRenderedPageBreak/>
              <w:t>Using Ensemble Machine Learning Methods for Predicting Risk of Readmission for Heart Failure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"/>
                <w:id w:val="1425381846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40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40D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BD8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22C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247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043A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FD49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 specifi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CC6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a Tree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Neural Networks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Support Vector Machine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B6E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Extra Trees 0.70 (95% CI: 0.69-0.71)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ep Learning - Neural Networks 0.70 (95% CI: 0.69-0.71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Random Forest 0.69 (95% CI: 0.68-0.71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Logistic Regression 0.69 (95% CI: 0.68-0.70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Support Vector Machine 0.69 (95% CI: 0.68-0.70) 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Gradient Boosting 0.67 (95% CI: 0.66-0.68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Adaptive Boosting 0.66 (95% CI: 0.65-0.67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 xml:space="preserve">K-Nearest </w:t>
            </w:r>
            <w:proofErr w:type="spellStart"/>
            <w:r w:rsidRPr="00F201D2">
              <w:rPr>
                <w:rFonts w:ascii="Arial" w:hAnsi="Arial" w:cs="Arial"/>
                <w:sz w:val="13"/>
                <w:szCs w:val="13"/>
              </w:rPr>
              <w:t>Neighbors</w:t>
            </w:r>
            <w:proofErr w:type="spellEnd"/>
            <w:r w:rsidRPr="00F201D2">
              <w:rPr>
                <w:rFonts w:ascii="Arial" w:hAnsi="Arial" w:cs="Arial"/>
                <w:sz w:val="13"/>
                <w:szCs w:val="13"/>
              </w:rPr>
              <w:t xml:space="preserve"> 0.65 (95% CI: 0.64-0.66)</w:t>
            </w:r>
            <w:r w:rsidRPr="00F201D2">
              <w:rPr>
                <w:rFonts w:ascii="Arial" w:hAnsi="Arial" w:cs="Arial"/>
                <w:sz w:val="13"/>
                <w:szCs w:val="13"/>
              </w:rPr>
              <w:br/>
              <w:t>Decision Trees 0.62 (95% CI: 0.61-0.6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7398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6099401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BE0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  <w:tr w:rsidR="00C75711" w:rsidRPr="00F201D2" w14:paraId="2828B0E7" w14:textId="77777777" w:rsidTr="00031C4D">
        <w:trPr>
          <w:trHeight w:val="216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FFD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tilizing electronic health data and machine learning for the prediction of 30-day unplanned readmission or all-cause mortality in heart failure</w:t>
            </w:r>
            <w:sdt>
              <w:sdtPr>
                <w:rPr>
                  <w:rFonts w:ascii="Arial" w:hAnsi="Arial" w:cs="Arial"/>
                  <w:color w:val="000000"/>
                  <w:sz w:val="13"/>
                  <w:szCs w:val="13"/>
                  <w:vertAlign w:val="superscript"/>
                </w:rPr>
                <w:tag w:val="MENDELEY_CITATION_v3_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"/>
                <w:id w:val="690875340"/>
                <w:placeholder>
                  <w:docPart w:val="FEC59A4E1017D1448B2A9A0527E0B1D1"/>
                </w:placeholder>
              </w:sdtPr>
              <w:sdtContent>
                <w:r w:rsidRPr="000A2031">
                  <w:rPr>
                    <w:rFonts w:ascii="Arial" w:hAnsi="Arial" w:cs="Arial"/>
                    <w:color w:val="000000"/>
                    <w:sz w:val="13"/>
                    <w:szCs w:val="13"/>
                    <w:vertAlign w:val="superscript"/>
                  </w:rPr>
                  <w:t>(41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E445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01C2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United States of Ame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4F64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Re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4F9F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Medical Reco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6B9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, Demographic and Healthcare Util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5E13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30-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B1E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 xml:space="preserve">Extreme Gradient Boosting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C5B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Extreme Gradient Boosting 0.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BCB0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Clinical Decision Support and Personalized Care</w:t>
            </w:r>
          </w:p>
          <w:p w14:paraId="3AF19E47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Data Integration and Advanced Modelling</w:t>
            </w:r>
          </w:p>
          <w:p w14:paraId="6251EAAC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Monitoring and Real-Time Analytics</w:t>
            </w:r>
          </w:p>
          <w:p w14:paraId="7BA4C35D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br/>
              <w:t>Resource Plann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C2CA" w14:textId="77777777" w:rsidR="00C75711" w:rsidRPr="00F201D2" w:rsidRDefault="00C75711" w:rsidP="00031C4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201D2">
              <w:rPr>
                <w:rFonts w:ascii="Arial" w:hAnsi="Arial" w:cs="Arial"/>
                <w:sz w:val="13"/>
                <w:szCs w:val="13"/>
              </w:rPr>
              <w:t>None</w:t>
            </w:r>
          </w:p>
        </w:tc>
      </w:tr>
    </w:tbl>
    <w:p w14:paraId="30DCCFA9" w14:textId="334609F1" w:rsidR="00DA211B" w:rsidRDefault="00DA211B"/>
    <w:sectPr w:rsidR="00DA211B" w:rsidSect="00C757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11"/>
    <w:rsid w:val="005A1AA0"/>
    <w:rsid w:val="007B3AB9"/>
    <w:rsid w:val="008C38DD"/>
    <w:rsid w:val="00BE3775"/>
    <w:rsid w:val="00C75711"/>
    <w:rsid w:val="00CC026D"/>
    <w:rsid w:val="00DA211B"/>
    <w:rsid w:val="00ED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4898"/>
  <w15:chartTrackingRefBased/>
  <w15:docId w15:val="{A4B927B1-E0F9-7A4D-805F-F690C7B2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11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7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7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7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7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7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7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7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7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7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7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7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7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7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71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7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71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7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71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75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7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7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7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757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71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757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71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757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EC59A4E1017D1448B2A9A0527E0B1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5C88AE-7538-F944-B9ED-75B393E57FA6}"/>
      </w:docPartPr>
      <w:docPartBody>
        <w:p w:rsidR="004644C8" w:rsidRDefault="007B7A66" w:rsidP="007B7A66">
          <w:pPr>
            <w:pStyle w:val="FEC59A4E1017D1448B2A9A0527E0B1D1"/>
          </w:pPr>
          <w:r w:rsidRPr="00E7229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66"/>
    <w:rsid w:val="004644C8"/>
    <w:rsid w:val="00627587"/>
    <w:rsid w:val="007B7A66"/>
    <w:rsid w:val="00BE3775"/>
    <w:rsid w:val="00CC026D"/>
    <w:rsid w:val="00F6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B7A66"/>
    <w:rPr>
      <w:color w:val="666666"/>
    </w:rPr>
  </w:style>
  <w:style w:type="paragraph" w:customStyle="1" w:styleId="FEC59A4E1017D1448B2A9A0527E0B1D1">
    <w:name w:val="FEC59A4E1017D1448B2A9A0527E0B1D1"/>
    <w:rsid w:val="007B7A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58</Words>
  <Characters>15156</Characters>
  <Application>Microsoft Office Word</Application>
  <DocSecurity>0</DocSecurity>
  <Lines>126</Lines>
  <Paragraphs>35</Paragraphs>
  <ScaleCrop>false</ScaleCrop>
  <Company/>
  <LinksUpToDate>false</LinksUpToDate>
  <CharactersWithSpaces>1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iguel Ribeiro Abreu</dc:creator>
  <cp:keywords/>
  <dc:description/>
  <cp:lastModifiedBy>Rasha Ahmed</cp:lastModifiedBy>
  <cp:revision>2</cp:revision>
  <dcterms:created xsi:type="dcterms:W3CDTF">2025-06-13T21:38:00Z</dcterms:created>
  <dcterms:modified xsi:type="dcterms:W3CDTF">2025-06-13T21:38:00Z</dcterms:modified>
</cp:coreProperties>
</file>